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77D" w:rsidRPr="003E6917" w:rsidRDefault="00D1177D" w:rsidP="00D1177D">
      <w:pP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Additional file 2</w:t>
      </w:r>
    </w:p>
    <w:p w:rsidR="00D1177D" w:rsidRPr="003E6917" w:rsidRDefault="00D1177D" w:rsidP="00D1177D">
      <w:pP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Events (dislocation) in this study </w:t>
      </w:r>
      <w:proofErr w:type="gramStart"/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were identified</w:t>
      </w:r>
      <w:proofErr w:type="gramEnd"/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by the following ICD-10 codes extracted from DNPR (Danish National Patient Registry):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7274"/>
      </w:tblGrid>
      <w:tr w:rsidR="00D1177D" w:rsidRPr="003E6917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</w:pPr>
            <w:r w:rsidRPr="003E691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Code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Style w:val="y2iqfc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Description</w:t>
            </w:r>
          </w:p>
        </w:tc>
      </w:tr>
      <w:tr w:rsidR="00D1177D" w:rsidRPr="003E6917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0 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racture of femoral neck</w:t>
            </w:r>
          </w:p>
        </w:tc>
      </w:tr>
      <w:tr w:rsidR="00D1177D" w:rsidRPr="003E6917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1 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ertrochanteric</w:t>
            </w:r>
            <w:proofErr w:type="spellEnd"/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femoral fracture</w:t>
            </w:r>
          </w:p>
        </w:tc>
      </w:tr>
      <w:tr w:rsidR="00D1177D" w:rsidRPr="003E6917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1A 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Intertroc</w:t>
            </w:r>
            <w:r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</w:t>
            </w: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teric femoral fracture</w:t>
            </w:r>
          </w:p>
        </w:tc>
      </w:tr>
      <w:tr w:rsidR="00D1177D" w:rsidRPr="003E6917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1B 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roc</w:t>
            </w:r>
            <w:r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</w:t>
            </w: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teric femoral fracture</w:t>
            </w:r>
          </w:p>
        </w:tc>
      </w:tr>
      <w:tr w:rsidR="00D1177D" w:rsidRPr="003E6917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2 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ubtroc</w:t>
            </w:r>
            <w:r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</w:t>
            </w: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teric</w:t>
            </w:r>
            <w:proofErr w:type="spellEnd"/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femoral fracture</w:t>
            </w:r>
          </w:p>
        </w:tc>
      </w:tr>
      <w:tr w:rsidR="00D1177D" w:rsidRPr="003E6917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7 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ultiple femoral fracture</w:t>
            </w:r>
          </w:p>
        </w:tc>
      </w:tr>
      <w:tr w:rsidR="00D1177D" w:rsidRPr="00B4473D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8 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racture of another part of femur</w:t>
            </w:r>
          </w:p>
        </w:tc>
      </w:tr>
      <w:tr w:rsidR="00D1177D" w:rsidRPr="003E6917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8A 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racture of femoral head</w:t>
            </w:r>
          </w:p>
        </w:tc>
      </w:tr>
      <w:tr w:rsidR="00D1177D" w:rsidRPr="003E6917" w:rsidTr="00725112">
        <w:tc>
          <w:tcPr>
            <w:tcW w:w="2122" w:type="dxa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9 </w:t>
            </w:r>
          </w:p>
        </w:tc>
        <w:tc>
          <w:tcPr>
            <w:tcW w:w="7500" w:type="dxa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racture of femur</w:t>
            </w:r>
          </w:p>
        </w:tc>
      </w:tr>
      <w:tr w:rsidR="00D1177D" w:rsidRPr="003E6917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S73.0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islocation of hip</w:t>
            </w:r>
          </w:p>
        </w:tc>
      </w:tr>
      <w:tr w:rsidR="00D1177D" w:rsidRPr="00B4473D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T84.0*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echanical complication of joint prosthesis</w:t>
            </w:r>
          </w:p>
        </w:tc>
      </w:tr>
      <w:tr w:rsidR="00D1177D" w:rsidRPr="00B4473D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T84.3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echanical complications of another bone prosthesis, implant or graft</w:t>
            </w:r>
          </w:p>
        </w:tc>
      </w:tr>
      <w:tr w:rsidR="00D1177D" w:rsidRPr="00B4473D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T84.4*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echanical complication of orthopedic prosthesis, implant or graft</w:t>
            </w:r>
          </w:p>
        </w:tc>
      </w:tr>
      <w:tr w:rsidR="00D1177D" w:rsidRPr="00B4473D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T84.8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other complication of orthopedic prosthesis, implant or graft</w:t>
            </w:r>
          </w:p>
        </w:tc>
      </w:tr>
      <w:tr w:rsidR="00D1177D" w:rsidRPr="00B4473D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T84.9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other complication of orthopedic prosthesis, implant or graft (without further specification)</w:t>
            </w:r>
          </w:p>
        </w:tc>
      </w:tr>
      <w:tr w:rsidR="00D1177D" w:rsidRPr="003E6917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Z98.8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other postoperative condition</w:t>
            </w:r>
          </w:p>
        </w:tc>
      </w:tr>
      <w:tr w:rsidR="00D1177D" w:rsidRPr="00B4473D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KNF*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ll surgery in the hip region</w:t>
            </w:r>
          </w:p>
        </w:tc>
      </w:tr>
      <w:tr w:rsidR="00D1177D" w:rsidRPr="003E6917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KNBB12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emiarthroplasty</w:t>
            </w:r>
            <w:proofErr w:type="spellEnd"/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 with cement</w:t>
            </w:r>
          </w:p>
        </w:tc>
      </w:tr>
      <w:tr w:rsidR="00D1177D" w:rsidRPr="003E6917" w:rsidTr="00725112">
        <w:tc>
          <w:tcPr>
            <w:tcW w:w="2122" w:type="dxa"/>
            <w:vAlign w:val="center"/>
          </w:tcPr>
          <w:p w:rsidR="00D1177D" w:rsidRPr="003E6917" w:rsidRDefault="00D1177D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KNDH12</w:t>
            </w:r>
          </w:p>
        </w:tc>
        <w:tc>
          <w:tcPr>
            <w:tcW w:w="7500" w:type="dxa"/>
            <w:vAlign w:val="center"/>
          </w:tcPr>
          <w:p w:rsidR="00D1177D" w:rsidRPr="003E6917" w:rsidRDefault="00D1177D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pen reposition of dislocation</w:t>
            </w:r>
          </w:p>
        </w:tc>
      </w:tr>
    </w:tbl>
    <w:p w:rsidR="00D1177D" w:rsidRDefault="00D1177D" w:rsidP="00D1177D">
      <w:pPr>
        <w:pStyle w:val="HTMLPreformatted"/>
        <w:rPr>
          <w:rStyle w:val="y2iqfc"/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3E6917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(* = </w:t>
      </w:r>
      <w:r w:rsidRPr="003E6917">
        <w:rPr>
          <w:rStyle w:val="y2iqfc"/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ncluding any subdivision)</w:t>
      </w:r>
    </w:p>
    <w:p w:rsidR="00D1177D" w:rsidRDefault="00D1177D" w:rsidP="00D1177D">
      <w:pPr>
        <w:pStyle w:val="HTMLPreformatted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:rsidR="00ED428E" w:rsidRDefault="00ED428E">
      <w:bookmarkStart w:id="0" w:name="_GoBack"/>
      <w:bookmarkEnd w:id="0"/>
    </w:p>
    <w:sectPr w:rsidR="00ED4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77D"/>
    <w:rsid w:val="001521DE"/>
    <w:rsid w:val="002841E2"/>
    <w:rsid w:val="003C7C8B"/>
    <w:rsid w:val="0047731C"/>
    <w:rsid w:val="00505E7C"/>
    <w:rsid w:val="008F494B"/>
    <w:rsid w:val="00C32EFB"/>
    <w:rsid w:val="00D1177D"/>
    <w:rsid w:val="00ED428E"/>
    <w:rsid w:val="00EE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83B88-B13E-41D9-A71C-DC07B1AB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7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Oversigtstabel,RH Oversigtstabel"/>
    <w:basedOn w:val="TableNormal"/>
    <w:uiPriority w:val="59"/>
    <w:rsid w:val="00D1177D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1177D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11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177D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y2iqfc">
    <w:name w:val="y2iqfc"/>
    <w:basedOn w:val="DefaultParagraphFont"/>
    <w:rsid w:val="00D11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e Salibongcogon Thomas</dc:creator>
  <cp:keywords/>
  <dc:description/>
  <cp:lastModifiedBy>Esteve Salibongcogon Thomas</cp:lastModifiedBy>
  <cp:revision>1</cp:revision>
  <dcterms:created xsi:type="dcterms:W3CDTF">2024-02-01T04:06:00Z</dcterms:created>
  <dcterms:modified xsi:type="dcterms:W3CDTF">2024-02-01T04:07:00Z</dcterms:modified>
</cp:coreProperties>
</file>